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676"/>
        <w:tblW w:w="514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7"/>
        <w:gridCol w:w="1487"/>
        <w:gridCol w:w="1299"/>
        <w:gridCol w:w="1656"/>
        <w:gridCol w:w="1359"/>
        <w:gridCol w:w="2026"/>
      </w:tblGrid>
      <w:tr w:rsidR="00017C19" w:rsidRPr="00017C19" w:rsidTr="00017C19">
        <w:trPr>
          <w:trHeight w:val="448"/>
        </w:trPr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1C4CD0" w:rsidP="0001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017C19">
              <w:rPr>
                <w:rFonts w:ascii="Times New Roman" w:hAnsi="Times New Roman" w:cs="Times New Roman"/>
                <w:color w:val="000000"/>
              </w:rPr>
              <w:instrText>ADDIN CNKISM.UserStyle</w:instrText>
            </w:r>
            <w:r w:rsidRPr="00017C19">
              <w:rPr>
                <w:rFonts w:ascii="Times New Roman" w:hAnsi="Times New Roman" w:cs="Times New Roman"/>
                <w:color w:val="000000"/>
              </w:rPr>
            </w:r>
            <w:r w:rsidRPr="00017C1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="004F6F33" w:rsidRPr="00017C19">
              <w:rPr>
                <w:rFonts w:ascii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4F6F33" w:rsidP="0001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/>
                <w:color w:val="000000"/>
              </w:rPr>
              <w:t>Mean Concordance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4F6F33" w:rsidP="0001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/>
                <w:color w:val="000000"/>
              </w:rPr>
              <w:t>Number of Reads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4F6F33" w:rsidP="0001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/>
                <w:color w:val="000000"/>
              </w:rPr>
              <w:t>Number of Bases(</w:t>
            </w:r>
            <w:proofErr w:type="spellStart"/>
            <w:r w:rsidRPr="00017C19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017C1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4F6F33" w:rsidP="0001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/>
                <w:color w:val="000000"/>
              </w:rPr>
              <w:t>Mean Read Length(</w:t>
            </w:r>
            <w:proofErr w:type="spellStart"/>
            <w:r w:rsidRPr="00017C19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017C1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4F6F33" w:rsidP="0001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/>
                <w:color w:val="000000"/>
              </w:rPr>
              <w:t xml:space="preserve">N50 </w:t>
            </w:r>
            <w:proofErr w:type="spellStart"/>
            <w:r w:rsidRPr="00017C19">
              <w:rPr>
                <w:rFonts w:ascii="Times New Roman" w:hAnsi="Times New Roman" w:cs="Times New Roman"/>
                <w:color w:val="000000"/>
              </w:rPr>
              <w:t>ReadLength</w:t>
            </w:r>
            <w:proofErr w:type="spellEnd"/>
            <w:r w:rsidRPr="00017C19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17C19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017C1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17C19" w:rsidRPr="00017C19" w:rsidTr="00017C19">
        <w:trPr>
          <w:trHeight w:val="448"/>
        </w:trPr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4F6F33" w:rsidP="00017C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/>
                <w:color w:val="000000"/>
              </w:rPr>
              <w:t>Race1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017C19" w:rsidP="00017C19">
            <w:pPr>
              <w:ind w:right="4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 w:hint="eastAsia"/>
                <w:color w:val="000000"/>
              </w:rPr>
              <w:t xml:space="preserve">   </w:t>
            </w:r>
            <w:r w:rsidR="004F6F33" w:rsidRPr="00017C19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4F6F33" w:rsidP="00017C19">
            <w:pPr>
              <w:ind w:right="3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/>
                <w:color w:val="000000"/>
              </w:rPr>
              <w:t>601794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4F6F33" w:rsidP="00017C19">
            <w:pPr>
              <w:ind w:right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/>
                <w:color w:val="000000"/>
              </w:rPr>
              <w:t>6038283778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4F6F33" w:rsidP="00017C19">
            <w:pPr>
              <w:ind w:right="4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/>
                <w:color w:val="000000"/>
              </w:rPr>
              <w:t>10033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F33" w:rsidRPr="00017C19" w:rsidRDefault="004F6F33" w:rsidP="00017C19">
            <w:pPr>
              <w:ind w:right="4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7C19">
              <w:rPr>
                <w:rFonts w:ascii="Times New Roman" w:hAnsi="Times New Roman" w:cs="Times New Roman"/>
                <w:color w:val="000000"/>
              </w:rPr>
              <w:t>13900</w:t>
            </w:r>
          </w:p>
        </w:tc>
      </w:tr>
    </w:tbl>
    <w:p w:rsidR="004F6F33" w:rsidRDefault="004F6F33" w:rsidP="004F6F33">
      <w:pPr>
        <w:jc w:val="center"/>
        <w:rPr>
          <w:rFonts w:ascii="Times New Roman" w:hAnsi="Times New Roman" w:cs="Times New Roman"/>
        </w:rPr>
      </w:pPr>
    </w:p>
    <w:p w:rsidR="004F6F33" w:rsidRDefault="004F6F33" w:rsidP="004F6F33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B42041">
        <w:rPr>
          <w:rFonts w:ascii="Times New Roman" w:hAnsi="Times New Roman" w:cs="Times New Roman"/>
        </w:rPr>
        <w:t xml:space="preserve">Table </w:t>
      </w:r>
      <w:r w:rsidR="00282EBF">
        <w:rPr>
          <w:rFonts w:ascii="Times New Roman" w:hAnsi="Times New Roman" w:cs="Times New Roman" w:hint="eastAsia"/>
        </w:rPr>
        <w:t>S</w:t>
      </w:r>
      <w:r w:rsidRPr="00B42041">
        <w:rPr>
          <w:rFonts w:ascii="Times New Roman" w:hAnsi="Times New Roman" w:cs="Times New Roman"/>
        </w:rPr>
        <w:t xml:space="preserve">1 </w:t>
      </w:r>
      <w:r w:rsidRPr="00B42041">
        <w:rPr>
          <w:rFonts w:ascii="Times New Roman" w:hAnsi="Times New Roman" w:cs="Times New Roman" w:hint="eastAsia"/>
        </w:rPr>
        <w:t xml:space="preserve"> </w:t>
      </w:r>
      <w:r w:rsidR="00017C19">
        <w:rPr>
          <w:rFonts w:ascii="Times New Roman" w:hAnsi="Times New Roman" w:cs="Times New Roman" w:hint="eastAsia"/>
        </w:rPr>
        <w:t>S</w:t>
      </w:r>
      <w:r w:rsidR="00017C19" w:rsidRPr="00017C19">
        <w:rPr>
          <w:rFonts w:ascii="Times New Roman" w:hAnsi="Times New Roman" w:cs="Times New Roman"/>
        </w:rPr>
        <w:t xml:space="preserve">equencing quality control </w:t>
      </w:r>
      <w:r w:rsidR="00017C19">
        <w:rPr>
          <w:rFonts w:ascii="Times New Roman" w:hAnsi="Times New Roman" w:cs="Times New Roman" w:hint="eastAsia"/>
        </w:rPr>
        <w:t>r</w:t>
      </w:r>
      <w:r w:rsidR="00017C19" w:rsidRPr="00017C19">
        <w:rPr>
          <w:rFonts w:ascii="Times New Roman" w:hAnsi="Times New Roman" w:cs="Times New Roman"/>
        </w:rPr>
        <w:t>esults of Race15</w:t>
      </w:r>
    </w:p>
    <w:p w:rsidR="004F6F33" w:rsidRDefault="004F6F33" w:rsidP="004F6F33">
      <w:pPr>
        <w:jc w:val="center"/>
        <w:rPr>
          <w:rFonts w:ascii="Times New Roman" w:hAnsi="Times New Roman" w:cs="Times New Roman"/>
        </w:rPr>
      </w:pPr>
    </w:p>
    <w:p w:rsidR="004F6F33" w:rsidRPr="00017C19" w:rsidRDefault="004F6F33" w:rsidP="004F6F33">
      <w:pPr>
        <w:jc w:val="center"/>
        <w:rPr>
          <w:rFonts w:ascii="Times New Roman" w:hAnsi="Times New Roman" w:cs="Times New Roman"/>
        </w:rPr>
      </w:pPr>
    </w:p>
    <w:p w:rsidR="004424F8" w:rsidRDefault="004424F8" w:rsidP="004424F8">
      <w:pPr>
        <w:spacing w:line="360" w:lineRule="auto"/>
        <w:ind w:firstLineChars="650" w:firstLine="1560"/>
        <w:rPr>
          <w:rFonts w:ascii="Times New Roman" w:hAnsi="Times New Roman" w:cs="Times New Roman"/>
        </w:rPr>
      </w:pPr>
    </w:p>
    <w:p w:rsidR="00995CE1" w:rsidRDefault="00995CE1" w:rsidP="004F6F33">
      <w:pPr>
        <w:jc w:val="center"/>
        <w:rPr>
          <w:rFonts w:ascii="Times New Roman" w:hAnsi="Times New Roman" w:cs="Times New Roman"/>
        </w:rPr>
      </w:pPr>
    </w:p>
    <w:p w:rsidR="004F6F33" w:rsidRDefault="004F6F33" w:rsidP="004F6F33">
      <w:pPr>
        <w:jc w:val="center"/>
        <w:rPr>
          <w:rFonts w:ascii="Times New Roman" w:hAnsi="Times New Roman" w:cs="Times New Roman"/>
        </w:rPr>
      </w:pPr>
    </w:p>
    <w:p w:rsidR="004F6F33" w:rsidRDefault="004F6F33" w:rsidP="004F6F33">
      <w:pPr>
        <w:jc w:val="center"/>
        <w:rPr>
          <w:rFonts w:ascii="Times New Roman" w:hAnsi="Times New Roman" w:cs="Times New Roman"/>
        </w:rPr>
      </w:pPr>
    </w:p>
    <w:p w:rsidR="004F6F33" w:rsidRDefault="004F6F33" w:rsidP="004F6F33">
      <w:pPr>
        <w:jc w:val="center"/>
        <w:rPr>
          <w:rFonts w:ascii="Times New Roman" w:hAnsi="Times New Roman" w:cs="Times New Roman"/>
        </w:rPr>
      </w:pPr>
    </w:p>
    <w:p w:rsidR="004F6F33" w:rsidRDefault="004F6F33" w:rsidP="004F6F33">
      <w:pPr>
        <w:jc w:val="center"/>
        <w:rPr>
          <w:rFonts w:ascii="Times New Roman" w:hAnsi="Times New Roman" w:cs="Times New Roman"/>
        </w:rPr>
      </w:pPr>
    </w:p>
    <w:p w:rsidR="00995CE1" w:rsidRDefault="00995CE1" w:rsidP="004F6F33">
      <w:pPr>
        <w:jc w:val="center"/>
        <w:rPr>
          <w:rFonts w:ascii="Times New Roman" w:hAnsi="Times New Roman" w:cs="Times New Roman"/>
        </w:rPr>
      </w:pPr>
    </w:p>
    <w:sectPr w:rsidR="00995CE1" w:rsidSect="0020415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82D" w:rsidRDefault="00FC182D" w:rsidP="00EB085E">
      <w:r>
        <w:separator/>
      </w:r>
    </w:p>
  </w:endnote>
  <w:endnote w:type="continuationSeparator" w:id="0">
    <w:p w:rsidR="00FC182D" w:rsidRDefault="00FC182D" w:rsidP="00EB0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82D" w:rsidRDefault="00FC182D" w:rsidP="00EB085E">
      <w:r>
        <w:separator/>
      </w:r>
    </w:p>
  </w:footnote>
  <w:footnote w:type="continuationSeparator" w:id="0">
    <w:p w:rsidR="00FC182D" w:rsidRDefault="00FC182D" w:rsidP="00EB0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F47"/>
    <w:rsid w:val="00017C19"/>
    <w:rsid w:val="00044EE9"/>
    <w:rsid w:val="000C60A2"/>
    <w:rsid w:val="001C4CD0"/>
    <w:rsid w:val="00204159"/>
    <w:rsid w:val="002746F9"/>
    <w:rsid w:val="00282EBF"/>
    <w:rsid w:val="00283DDF"/>
    <w:rsid w:val="00284F71"/>
    <w:rsid w:val="002A4DF5"/>
    <w:rsid w:val="00310D64"/>
    <w:rsid w:val="0034121B"/>
    <w:rsid w:val="00350274"/>
    <w:rsid w:val="003512B1"/>
    <w:rsid w:val="00377785"/>
    <w:rsid w:val="00424DEF"/>
    <w:rsid w:val="004424F8"/>
    <w:rsid w:val="004F6F33"/>
    <w:rsid w:val="00537843"/>
    <w:rsid w:val="00564EA9"/>
    <w:rsid w:val="0058551D"/>
    <w:rsid w:val="006552ED"/>
    <w:rsid w:val="006E2F07"/>
    <w:rsid w:val="007322AA"/>
    <w:rsid w:val="00895F07"/>
    <w:rsid w:val="00925804"/>
    <w:rsid w:val="00984D3E"/>
    <w:rsid w:val="00995CE1"/>
    <w:rsid w:val="009B1875"/>
    <w:rsid w:val="00AC7E4E"/>
    <w:rsid w:val="00B5023C"/>
    <w:rsid w:val="00D53F47"/>
    <w:rsid w:val="00DA62EE"/>
    <w:rsid w:val="00DA65C9"/>
    <w:rsid w:val="00DC2FF7"/>
    <w:rsid w:val="00E434EC"/>
    <w:rsid w:val="00E768D6"/>
    <w:rsid w:val="00EB085E"/>
    <w:rsid w:val="00F33DA9"/>
    <w:rsid w:val="00FB4148"/>
    <w:rsid w:val="00FC182D"/>
    <w:rsid w:val="00FD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085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8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08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085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085E"/>
    <w:rPr>
      <w:sz w:val="18"/>
      <w:szCs w:val="18"/>
    </w:rPr>
  </w:style>
  <w:style w:type="character" w:customStyle="1" w:styleId="fontstyle21">
    <w:name w:val="fontstyle21"/>
    <w:basedOn w:val="a0"/>
    <w:rsid w:val="00EB085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59"/>
    <w:rsid w:val="00564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085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8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08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085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085E"/>
    <w:rPr>
      <w:sz w:val="18"/>
      <w:szCs w:val="18"/>
    </w:rPr>
  </w:style>
  <w:style w:type="character" w:customStyle="1" w:styleId="fontstyle21">
    <w:name w:val="fontstyle21"/>
    <w:basedOn w:val="a0"/>
    <w:rsid w:val="00EB085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59"/>
    <w:rsid w:val="00564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35</Words>
  <Characters>205</Characters>
  <Application>Microsoft Office Word</Application>
  <DocSecurity>0</DocSecurity>
  <Lines>1</Lines>
  <Paragraphs>1</Paragraphs>
  <ScaleCrop>false</ScaleCrop>
  <Company>微软中国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3</cp:revision>
  <dcterms:created xsi:type="dcterms:W3CDTF">2018-09-20T06:15:00Z</dcterms:created>
  <dcterms:modified xsi:type="dcterms:W3CDTF">2019-07-17T04:20:00Z</dcterms:modified>
</cp:coreProperties>
</file>